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DF12B" w14:textId="77777777" w:rsidR="00A33934" w:rsidRPr="00A74E25" w:rsidRDefault="00A33934" w:rsidP="00A33934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4. </w:t>
      </w:r>
      <w:r w:rsidRPr="00A74E25">
        <w:rPr>
          <w:color w:val="000000" w:themeColor="text1"/>
        </w:rPr>
        <w:t>Association of PRS and PCa risk in Ugandan men.</w:t>
      </w:r>
    </w:p>
    <w:p w14:paraId="2259E99F" w14:textId="77777777" w:rsidR="00A33934" w:rsidRPr="00A74E25" w:rsidRDefault="00A33934" w:rsidP="00A33934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561"/>
        <w:gridCol w:w="1083"/>
        <w:gridCol w:w="828"/>
        <w:gridCol w:w="494"/>
        <w:gridCol w:w="1100"/>
        <w:gridCol w:w="1018"/>
      </w:tblGrid>
      <w:tr w:rsidR="00A33934" w:rsidRPr="00A74E25" w14:paraId="2D4F0657" w14:textId="77777777" w:rsidTr="004A733F">
        <w:trPr>
          <w:trHeight w:val="530"/>
        </w:trPr>
        <w:tc>
          <w:tcPr>
            <w:tcW w:w="0" w:type="auto"/>
            <w:vAlign w:val="center"/>
            <w:hideMark/>
          </w:tcPr>
          <w:p w14:paraId="6E643AEC" w14:textId="77777777" w:rsidR="00A33934" w:rsidRPr="00A74E25" w:rsidRDefault="00A33934" w:rsidP="004A733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35587D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RS Category</w:t>
            </w:r>
          </w:p>
        </w:tc>
        <w:tc>
          <w:tcPr>
            <w:tcW w:w="0" w:type="auto"/>
            <w:vAlign w:val="center"/>
            <w:hideMark/>
          </w:tcPr>
          <w:p w14:paraId="17906457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19662889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7F2DDBD1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1D56EF24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B21087A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33934" w:rsidRPr="00A74E25" w14:paraId="4677E673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4BB2FF29" w14:textId="77777777" w:rsidR="00A33934" w:rsidRPr="00A74E25" w:rsidRDefault="00A3393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verall PCa</w:t>
            </w:r>
          </w:p>
          <w:p w14:paraId="2CF3B3A5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C3F7C1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A87315A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3F7D24BC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3EF70E5F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6EF36B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to 0.68</w:t>
            </w:r>
          </w:p>
        </w:tc>
        <w:tc>
          <w:tcPr>
            <w:tcW w:w="0" w:type="auto"/>
            <w:vAlign w:val="center"/>
            <w:hideMark/>
          </w:tcPr>
          <w:p w14:paraId="4211F885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0F0AB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00 x</w:t>
            </w:r>
            <w:r w:rsidRPr="000F0AB3">
              <w:rPr>
                <w:color w:val="000000"/>
                <w:sz w:val="20"/>
                <w:szCs w:val="20"/>
              </w:rPr>
              <w:t>10</w:t>
            </w:r>
            <w:r w:rsidRPr="00D323D2">
              <w:rPr>
                <w:color w:val="000000"/>
                <w:sz w:val="20"/>
                <w:szCs w:val="20"/>
                <w:vertAlign w:val="superscript"/>
              </w:rPr>
              <w:t>−4</w:t>
            </w:r>
          </w:p>
        </w:tc>
      </w:tr>
      <w:tr w:rsidR="00A33934" w:rsidRPr="00A74E25" w14:paraId="1F149C0F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00D0A558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F63D31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13A62D6B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69291DD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vAlign w:val="center"/>
            <w:hideMark/>
          </w:tcPr>
          <w:p w14:paraId="69699A6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354C267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35B2954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33934" w:rsidRPr="00A74E25" w14:paraId="2A558D23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74B39CD3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943F64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3750B905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2ED6B88E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vAlign w:val="center"/>
            <w:hideMark/>
          </w:tcPr>
          <w:p w14:paraId="7E72DADA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14:paraId="1742D10A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4 to 3.34</w:t>
            </w:r>
          </w:p>
        </w:tc>
        <w:tc>
          <w:tcPr>
            <w:tcW w:w="0" w:type="auto"/>
            <w:vAlign w:val="center"/>
            <w:hideMark/>
          </w:tcPr>
          <w:p w14:paraId="795A191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6 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7</w:t>
            </w:r>
          </w:p>
          <w:p w14:paraId="1080700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33934" w:rsidRPr="00A74E25" w14:paraId="79FE6FA5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2F144917" w14:textId="77777777" w:rsidR="00A33934" w:rsidRPr="00A74E25" w:rsidRDefault="00A3393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Metastatic PCa</w:t>
            </w:r>
          </w:p>
          <w:p w14:paraId="3844B4DF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3EDBADB9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0CA45C77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187BF4EF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6703509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79AF8DA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to 0.96</w:t>
            </w:r>
          </w:p>
        </w:tc>
        <w:tc>
          <w:tcPr>
            <w:tcW w:w="0" w:type="auto"/>
            <w:vAlign w:val="center"/>
            <w:hideMark/>
          </w:tcPr>
          <w:p w14:paraId="5EDA5BBE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A33934" w:rsidRPr="00A74E25" w14:paraId="1532F337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310E152A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44EA84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589A7239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381CEB05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870F16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2FE9434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22C5B16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33934" w:rsidRPr="00A74E25" w14:paraId="612765F3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EA94D0F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FE2E9D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754F01AB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72FFE5A5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vAlign w:val="center"/>
            <w:hideMark/>
          </w:tcPr>
          <w:p w14:paraId="5E19D3C4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0" w:type="auto"/>
            <w:vAlign w:val="center"/>
            <w:hideMark/>
          </w:tcPr>
          <w:p w14:paraId="1FDDE48A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4.66</w:t>
            </w:r>
          </w:p>
        </w:tc>
        <w:tc>
          <w:tcPr>
            <w:tcW w:w="0" w:type="auto"/>
            <w:vAlign w:val="center"/>
            <w:hideMark/>
          </w:tcPr>
          <w:p w14:paraId="1E954FE9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1x</w:t>
            </w:r>
            <w:r>
              <w:rPr>
                <w:color w:val="000000"/>
                <w:sz w:val="20"/>
                <w:szCs w:val="20"/>
              </w:rPr>
              <w:t>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A33934" w:rsidRPr="00A74E25" w14:paraId="21C0650E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3F7EFFFB" w14:textId="77777777" w:rsidR="00A33934" w:rsidRPr="00A74E25" w:rsidRDefault="00A3393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Aggressive PCa</w:t>
            </w:r>
          </w:p>
          <w:p w14:paraId="062F1ED2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8BE219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111AE297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4F737AB2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C36CF37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7DB82E9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to 0.66</w:t>
            </w:r>
          </w:p>
        </w:tc>
        <w:tc>
          <w:tcPr>
            <w:tcW w:w="0" w:type="auto"/>
            <w:vAlign w:val="center"/>
            <w:hideMark/>
          </w:tcPr>
          <w:p w14:paraId="1DDF7CB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A33934" w:rsidRPr="00A74E25" w14:paraId="0D14665D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CF18521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88D21ED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295B39F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2BCBB3C4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40BC236B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0CA7A91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70DF24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33934" w:rsidRPr="00A74E25" w14:paraId="66775EBE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62A7A5B8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8D7CED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52FE7E5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0840CAB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38AC6C9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14:paraId="49CE047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5 to 3.73</w:t>
            </w:r>
          </w:p>
        </w:tc>
        <w:tc>
          <w:tcPr>
            <w:tcW w:w="0" w:type="auto"/>
            <w:vAlign w:val="center"/>
            <w:hideMark/>
          </w:tcPr>
          <w:p w14:paraId="7F8D300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6x10</w:t>
            </w:r>
            <w:r w:rsidRPr="00A74E25">
              <w:rPr>
                <w:color w:val="000000"/>
                <w:sz w:val="20"/>
                <w:szCs w:val="20"/>
                <w:vertAlign w:val="superscript"/>
              </w:rPr>
              <w:t>-06</w:t>
            </w:r>
          </w:p>
        </w:tc>
      </w:tr>
      <w:tr w:rsidR="00A33934" w:rsidRPr="00A74E25" w14:paraId="0EB05B99" w14:textId="77777777" w:rsidTr="004A733F">
        <w:trPr>
          <w:trHeight w:val="530"/>
        </w:trPr>
        <w:tc>
          <w:tcPr>
            <w:tcW w:w="0" w:type="auto"/>
            <w:vMerge w:val="restart"/>
            <w:vAlign w:val="center"/>
            <w:hideMark/>
          </w:tcPr>
          <w:p w14:paraId="0C7A8AB3" w14:textId="77777777" w:rsidR="00A33934" w:rsidRPr="00A74E25" w:rsidRDefault="00A33934" w:rsidP="004A733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on-aggressive PCa</w:t>
            </w:r>
          </w:p>
          <w:p w14:paraId="5427A92D" w14:textId="77777777" w:rsidR="00A33934" w:rsidRPr="00A74E25" w:rsidRDefault="00A33934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0920D60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Low PRS</w:t>
            </w:r>
          </w:p>
        </w:tc>
        <w:tc>
          <w:tcPr>
            <w:tcW w:w="0" w:type="auto"/>
            <w:vAlign w:val="center"/>
            <w:hideMark/>
          </w:tcPr>
          <w:p w14:paraId="4E17D02D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029A1FF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DC85955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A180A97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A74E25">
              <w:rPr>
                <w:color w:val="000000"/>
                <w:sz w:val="20"/>
                <w:szCs w:val="20"/>
              </w:rPr>
              <w:t xml:space="preserve"> to 1.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75B253C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95</w:t>
            </w:r>
          </w:p>
        </w:tc>
      </w:tr>
      <w:tr w:rsidR="00A33934" w:rsidRPr="00A74E25" w14:paraId="79AC15C9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1EB6A62B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011923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Intermediate PRS</w:t>
            </w:r>
          </w:p>
        </w:tc>
        <w:tc>
          <w:tcPr>
            <w:tcW w:w="0" w:type="auto"/>
            <w:vAlign w:val="center"/>
            <w:hideMark/>
          </w:tcPr>
          <w:p w14:paraId="1D224216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vAlign w:val="center"/>
            <w:hideMark/>
          </w:tcPr>
          <w:p w14:paraId="464E0921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3AC1073D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1A3F773E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FCE555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A33934" w:rsidRPr="00A74E25" w14:paraId="7848D588" w14:textId="77777777" w:rsidTr="004A733F">
        <w:trPr>
          <w:trHeight w:val="530"/>
        </w:trPr>
        <w:tc>
          <w:tcPr>
            <w:tcW w:w="0" w:type="auto"/>
            <w:vMerge/>
            <w:vAlign w:val="center"/>
            <w:hideMark/>
          </w:tcPr>
          <w:p w14:paraId="59CCA88B" w14:textId="77777777" w:rsidR="00A33934" w:rsidRPr="00A74E25" w:rsidRDefault="00A33934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6AC553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High PRS</w:t>
            </w:r>
          </w:p>
        </w:tc>
        <w:tc>
          <w:tcPr>
            <w:tcW w:w="0" w:type="auto"/>
            <w:vAlign w:val="center"/>
            <w:hideMark/>
          </w:tcPr>
          <w:p w14:paraId="6A20B90C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vAlign w:val="center"/>
            <w:hideMark/>
          </w:tcPr>
          <w:p w14:paraId="0467EE89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236A3D6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0" w:type="auto"/>
            <w:vAlign w:val="center"/>
            <w:hideMark/>
          </w:tcPr>
          <w:p w14:paraId="253806B6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6 to 4.89</w:t>
            </w:r>
          </w:p>
        </w:tc>
        <w:tc>
          <w:tcPr>
            <w:tcW w:w="0" w:type="auto"/>
            <w:vAlign w:val="center"/>
            <w:hideMark/>
          </w:tcPr>
          <w:p w14:paraId="71662FE8" w14:textId="77777777" w:rsidR="00A33934" w:rsidRPr="00A74E25" w:rsidRDefault="00A33934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3</w:t>
            </w:r>
          </w:p>
        </w:tc>
      </w:tr>
    </w:tbl>
    <w:p w14:paraId="3DF4FB4E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34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3934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8F9E5"/>
  <w15:chartTrackingRefBased/>
  <w15:docId w15:val="{50D560F0-0B81-E946-B8DB-F442D89EB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93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93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4:00Z</dcterms:created>
  <dcterms:modified xsi:type="dcterms:W3CDTF">2023-11-11T00:44:00Z</dcterms:modified>
</cp:coreProperties>
</file>